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3 The </w:t>
      </w:r>
      <w:r>
        <w:rPr>
          <w:color w:val="000000"/>
          <w:szCs w:val="21"/>
        </w:rPr>
        <w:t>unigenes assigned to the pathway of terpenoid backbone biosynthesis</w:t>
      </w:r>
    </w:p>
    <w:tbl>
      <w:tblPr>
        <w:tblW w:w="83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800"/>
        <w:gridCol w:w="3609"/>
      </w:tblGrid>
      <w:tr>
        <w:trPr>
          <w:trHeight w:val="292" w:hRule="atLeast"/>
        </w:trPr>
        <w:tc>
          <w:tcPr>
            <w:tcW w:w="13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athwa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athway_id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_number</w:t>
            </w:r>
          </w:p>
        </w:tc>
        <w:tc>
          <w:tcPr>
            <w:tcW w:w="36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_id</w:t>
            </w:r>
          </w:p>
        </w:tc>
      </w:tr>
      <w:tr>
        <w:trPr>
          <w:trHeight w:val="6024" w:hRule="atLeast"/>
        </w:trPr>
        <w:tc>
          <w:tcPr>
            <w:tcW w:w="136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rpenoid backbone biosynthesi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o00900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360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111374.graph_c0;c137403.graph_c0;c23247.graph_c0;c25223.graph_c0;c31768.graph_c0;c45470.graph_c0;c46561.graph_c0;c50341.graph_c0;c61651.graph_c0;c62401.graph_c0;c63495.graph_c0;c64291.graph_c0;c65528.graph_c0;c66722.graph_c0;c72392.graph_c0;c72759.graph_c0;c73099.graph_c0;c73229.graph_c0;c73716.graph_c0;c73826.graph_c0;c73831.graph_c0;c73930.graph_c0;c74470.graph_c1;c74630.graph_c0;c75510.graph_c0;c75625.graph_c0;c75877.graph_c0;c76241.graph_c0;c76279.graph_c1;c76487.graph_c0;c76706.graph_c0;c78346.graph_c0;c78533.graph_c0;c78797.graph_c0;c79428.graph_c0;c80759.graph_c0;c91691.graph_c0;c97162.graph_c0;c97395.graph_c0;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02:01:00Z</dcterms:created>
  <dc:creator>微软用户</dc:creator>
  <dc:description/>
  <cp:keywords/>
  <dc:language>en-US</dc:language>
  <cp:lastModifiedBy>微软用户</cp:lastModifiedBy>
  <dcterms:modified xsi:type="dcterms:W3CDTF">2017-06-13T00:1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